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E06" w:rsidRDefault="00745E06" w:rsidP="00745E06">
      <w:pPr>
        <w:rPr>
          <w:rFonts w:ascii="Times New Roman" w:hAnsi="Times New Roman" w:cs="Times New Roman"/>
        </w:rPr>
      </w:pPr>
      <w:r w:rsidRPr="76385110">
        <w:rPr>
          <w:rFonts w:ascii="Times New Roman" w:hAnsi="Times New Roman" w:cs="Times New Roman"/>
          <w:u w:val="single"/>
        </w:rPr>
        <w:t xml:space="preserve">Supplementary Table </w:t>
      </w:r>
      <w:r>
        <w:rPr>
          <w:rFonts w:ascii="Times New Roman" w:hAnsi="Times New Roman" w:cs="Times New Roman"/>
          <w:u w:val="single"/>
        </w:rPr>
        <w:t>S4</w:t>
      </w:r>
      <w:r w:rsidRPr="76385110">
        <w:rPr>
          <w:rFonts w:ascii="Times New Roman" w:hAnsi="Times New Roman" w:cs="Times New Roman"/>
        </w:rPr>
        <w:t xml:space="preserve">: </w:t>
      </w:r>
      <w:proofErr w:type="spellStart"/>
      <w:r w:rsidRPr="76385110">
        <w:rPr>
          <w:rFonts w:ascii="Times New Roman" w:hAnsi="Times New Roman" w:cs="Times New Roman"/>
        </w:rPr>
        <w:t>Univariate</w:t>
      </w:r>
      <w:proofErr w:type="spellEnd"/>
      <w:r w:rsidRPr="76385110">
        <w:rPr>
          <w:rFonts w:ascii="Times New Roman" w:hAnsi="Times New Roman" w:cs="Times New Roman"/>
        </w:rPr>
        <w:t xml:space="preserve"> models for lipid metabolites found to have significant effects on discharge GOSE. </w:t>
      </w:r>
    </w:p>
    <w:p w:rsidR="00745E06" w:rsidRDefault="00745E06" w:rsidP="00745E06">
      <w:pPr>
        <w:rPr>
          <w:rFonts w:ascii="Times New Roman" w:hAnsi="Times New Roman" w:cs="Times New Roman"/>
        </w:rPr>
      </w:pPr>
    </w:p>
    <w:tbl>
      <w:tblPr>
        <w:tblStyle w:val="TableGrid"/>
        <w:tblW w:w="7967" w:type="dxa"/>
        <w:tblLook w:val="04A0"/>
      </w:tblPr>
      <w:tblGrid>
        <w:gridCol w:w="480"/>
        <w:gridCol w:w="2966"/>
        <w:gridCol w:w="1971"/>
        <w:gridCol w:w="1395"/>
        <w:gridCol w:w="1155"/>
      </w:tblGrid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Chemical name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del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FC (FDR P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Up or Down Regulated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-inositol</w:t>
            </w:r>
            <w:proofErr w:type="spellEnd"/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97±0.28 (0.021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 (0.021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ylmalonate</w:t>
            </w:r>
            <w:proofErr w:type="spellEnd"/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MA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1±0.11 (0.010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 (0.010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choline</w:t>
            </w:r>
            <w:proofErr w:type="spellEnd"/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6±0.58 (0.039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0.80 (0.0031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1-palmitoyl-2-linoleoyl-GPC (16:0/18:2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5±0.028 (0.021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1.09 (0.021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xanoylcarnitine</w:t>
            </w:r>
            <w:proofErr w:type="spellEnd"/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C6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64±0.56 (0.046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 (0.046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tanoylcarnitine</w:t>
            </w:r>
            <w:proofErr w:type="spellEnd"/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C8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81±0.57 (0.031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8 (0.040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1-palmitoyl-GPC (16:0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±0.029 (0.0083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1.28 (0.0083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1-stearoyl-GPC (18:0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±0.031 (0.022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1.31 (0.022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1-oleoyl-GPC (18:1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±0.056 (0.038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1.35 (0.038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-linoleoyl-GPC (18:2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±0.068 (0.0083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4 (0.0083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1-oleoyl-GPE (18:1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±0.088 (0.039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1.496 (0.039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-linoleoyl-GPE (18:2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±0.12 (0.021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5 (0.021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1-arachidonoyl-GPE (20:4n6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±0.095 (0.045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1.29 (0.045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glycerophosphoethanolamine</w:t>
            </w:r>
            <w:proofErr w:type="spellEnd"/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±0.018 (0.021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1.31 (0.021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4-dihydroxybutyrate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2±0.17 (0.045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4 (0.021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s-4-decenoylcarnitine (C10:1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71±0.16 (0.0051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 (0.0051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1-(1-enyl-palmitoyl)-GPC (P-16:0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±0.029 (0.038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1.34 (0.038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-linolenoyl-GPC (18:3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8±0.10 (0.021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9 (0.021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tadecanedioylcarnitine</w:t>
            </w:r>
            <w:proofErr w:type="spellEnd"/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C18-DC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58±0.52 (0.040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 (0.040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eroylcarnitine</w:t>
            </w:r>
            <w:proofErr w:type="spellEnd"/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C8-DC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5.81±1.77 (0.027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 (0.027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</w:t>
            </w:r>
          </w:p>
        </w:tc>
      </w:tr>
      <w:tr w:rsidR="00745E06" w:rsidRPr="00FD77EC" w:rsidTr="00E94A79">
        <w:trPr>
          <w:trHeight w:val="495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1,2-dilinoleoyl-GPC (18:2/18:2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±0.080 (0.047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1.37 (0.047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1-linoleoyl-2-arachidonoyl-GPC (18:2/20:4n6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±0.064 (0.035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1.25 (0.035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1-oleoyl-2-arachidonoyl-GPE (18:1/20:4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4±0.19 (0.045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0.72 (0.045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)-3-hydroxybutyrylcarnitine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19±0.62 (0.021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 (0.021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meloylcarnitine</w:t>
            </w:r>
            <w:proofErr w:type="spellEnd"/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3-methyladipoylcarnitine (C7-DC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72±0.53 (0.030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 (0.030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sphingomyelin</w:t>
            </w:r>
            <w:proofErr w:type="spellEnd"/>
            <w:r w:rsidRPr="00FD77EC">
              <w:rPr>
                <w:rFonts w:ascii="Times New Roman" w:hAnsi="Times New Roman" w:cs="Times New Roman"/>
                <w:sz w:val="20"/>
                <w:szCs w:val="20"/>
              </w:rPr>
              <w:t xml:space="preserve"> (d18:2/21:0, d16:2/23:0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4±0.12 (0.045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0.79 (0.045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-hydroxyhexanoylcarnitine (1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95±0.50 (0.010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 (0.010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77EC">
              <w:rPr>
                <w:rFonts w:ascii="Times New Roman" w:hAnsi="Times New Roman" w:cs="Times New Roman"/>
                <w:sz w:val="20"/>
                <w:szCs w:val="20"/>
              </w:rPr>
              <w:t>undecenoylcarnitine</w:t>
            </w:r>
            <w:proofErr w:type="spellEnd"/>
            <w:r w:rsidRPr="00FD77EC">
              <w:rPr>
                <w:rFonts w:ascii="Times New Roman" w:hAnsi="Times New Roman" w:cs="Times New Roman"/>
                <w:sz w:val="20"/>
                <w:szCs w:val="20"/>
              </w:rPr>
              <w:t xml:space="preserve"> (C11:1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1±0.17 (0.021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0.67 (0.021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-hydroxydecanoylcarnitine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8±0.20 (0.021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 (0.021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s-3,4-methyleneheptanoylcarnitine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72±0.18 (0.010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 (0.010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</w:t>
            </w:r>
          </w:p>
        </w:tc>
      </w:tr>
      <w:tr w:rsidR="00745E06" w:rsidRPr="00FD77EC" w:rsidTr="00E94A79">
        <w:trPr>
          <w:trHeight w:val="300"/>
        </w:trPr>
        <w:tc>
          <w:tcPr>
            <w:tcW w:w="480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2966" w:type="dxa"/>
            <w:noWrap/>
            <w:hideMark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-hydroxyoctanoylcarnitine (1)</w:t>
            </w:r>
          </w:p>
        </w:tc>
        <w:tc>
          <w:tcPr>
            <w:tcW w:w="1971" w:type="dxa"/>
          </w:tcPr>
          <w:p w:rsidR="00745E06" w:rsidRPr="00FD77EC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71±0.21 (0.022)</w:t>
            </w:r>
          </w:p>
        </w:tc>
        <w:tc>
          <w:tcPr>
            <w:tcW w:w="139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 (0.022)</w:t>
            </w:r>
          </w:p>
        </w:tc>
        <w:tc>
          <w:tcPr>
            <w:tcW w:w="1155" w:type="dxa"/>
          </w:tcPr>
          <w:p w:rsidR="00745E06" w:rsidRDefault="00745E06" w:rsidP="00E94A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50597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</w:t>
            </w:r>
          </w:p>
        </w:tc>
      </w:tr>
    </w:tbl>
    <w:p w:rsidR="00F31C22" w:rsidRDefault="00F31C22"/>
    <w:sectPr w:rsidR="00F31C22" w:rsidSect="00F31C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45E06"/>
    <w:rsid w:val="00745E06"/>
    <w:rsid w:val="00F31C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E06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E06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10-20T06:01:00Z</dcterms:created>
  <dcterms:modified xsi:type="dcterms:W3CDTF">2023-10-20T06:01:00Z</dcterms:modified>
</cp:coreProperties>
</file>